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7A9A" w:rsidRPr="00087A9C" w:rsidRDefault="00087A9C" w:rsidP="00087A9C">
      <w:pPr>
        <w:jc w:val="center"/>
        <w:rPr>
          <w:rFonts w:ascii="Times New Roman" w:hAnsi="Times New Roman" w:cs="Times New Roman"/>
        </w:rPr>
      </w:pPr>
      <w:r w:rsidRPr="00087A9C">
        <w:rPr>
          <w:rFonts w:ascii="Times New Roman" w:hAnsi="Times New Roman" w:cs="Times New Roman"/>
        </w:rPr>
        <w:t>Table S2.</w:t>
      </w:r>
      <w:r>
        <w:rPr>
          <w:rFonts w:ascii="Times New Roman" w:hAnsi="Times New Roman" w:cs="Times New Roman"/>
        </w:rPr>
        <w:t xml:space="preserve"> The complete list of d</w:t>
      </w:r>
      <w:r w:rsidRPr="00087A9C">
        <w:rPr>
          <w:rFonts w:ascii="Times New Roman" w:hAnsi="Times New Roman" w:cs="Times New Roman"/>
        </w:rPr>
        <w:t>ifferentially expressed genes (fold change &gt;1.5, ANOVA p-value &lt;0.05) in BEAS-2B cells after 6h treatment with ZEA</w:t>
      </w:r>
    </w:p>
    <w:tbl>
      <w:tblPr>
        <w:tblStyle w:val="TableGrid"/>
        <w:tblW w:w="0" w:type="auto"/>
        <w:tblLayout w:type="fixed"/>
        <w:tblLook w:val="04A0"/>
      </w:tblPr>
      <w:tblGrid>
        <w:gridCol w:w="1951"/>
        <w:gridCol w:w="6946"/>
        <w:gridCol w:w="1559"/>
        <w:gridCol w:w="1985"/>
        <w:gridCol w:w="1573"/>
      </w:tblGrid>
      <w:tr w:rsidR="00087A9C" w:rsidRPr="00FC66BA" w:rsidTr="00D8786F">
        <w:trPr>
          <w:trHeight w:val="402"/>
        </w:trPr>
        <w:tc>
          <w:tcPr>
            <w:tcW w:w="1951" w:type="dxa"/>
            <w:noWrap/>
            <w:hideMark/>
          </w:tcPr>
          <w:p w:rsidR="00087A9C" w:rsidRPr="00FC66BA" w:rsidRDefault="00266ECB" w:rsidP="001A4E64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Gene s</w:t>
            </w:r>
            <w:r w:rsidR="00087A9C" w:rsidRPr="00FC66BA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ymbol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087A9C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Gene description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FC66BA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Fold change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FC66BA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ANOVA p-value 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FC66BA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FDR p-value </w:t>
            </w:r>
          </w:p>
        </w:tc>
      </w:tr>
      <w:tr w:rsidR="00087A9C" w:rsidRPr="00FC66BA" w:rsidTr="00D8786F">
        <w:trPr>
          <w:trHeight w:val="315"/>
        </w:trPr>
        <w:tc>
          <w:tcPr>
            <w:tcW w:w="14014" w:type="dxa"/>
            <w:gridSpan w:val="5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b/>
                <w:i/>
                <w:color w:val="000000"/>
                <w:kern w:val="0"/>
                <w:szCs w:val="24"/>
              </w:rPr>
            </w:pPr>
            <w:r w:rsidRPr="00FC66BA">
              <w:rPr>
                <w:rFonts w:ascii="Times New Roman" w:eastAsia="新細明體" w:hAnsi="Times New Roman" w:cs="Times New Roman"/>
                <w:b/>
                <w:i/>
                <w:color w:val="000000"/>
                <w:kern w:val="0"/>
                <w:szCs w:val="24"/>
              </w:rPr>
              <w:t>Down-regulated genes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DAM1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ADAM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etallopeptidase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domain 1,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seudogene</w:t>
            </w:r>
            <w:proofErr w:type="spellEnd"/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64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442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83708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DAMTS1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ADAM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etallopeptidase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with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rombospondin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type 1 motif, 1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29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624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5125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DAMTS15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ADAM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etallopeptidase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with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rombospondin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type 1 motif, 15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6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1198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1615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DRB2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drenoceptor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beta 2, surface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96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763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1379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KRD1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kyrin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repeat domain 1 (cardiac muscle)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87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1326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3842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TAD3A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tpase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family, AAA domain containing 3A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64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2156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3318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TOH8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onal homolog 8 (Drosophila)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61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1034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889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IRC3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culoviral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IAP repeat containing 3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8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5666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89747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LID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H3-like motif containing, cell death inducer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76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9505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00248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1QTNF2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1q and tumor necrosis factor related protein 2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7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2331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5679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6orf48, SNORD52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Chromosome 6 open reading frame 48, small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ucleolar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RNA, C/D box 52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2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545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61932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D44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D44 molecule (Indian blood group)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9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455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7232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DK15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yclin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-dependent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inase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15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63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217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3751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ACAMP6, CEACAMP7, CEACAMP9, LOC284344, CEACAMP11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rcinoembryonic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antigen-related cell adhesion molecule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seudogene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6,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rcinoembryonic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antigen-related cell adhesion molecule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seudogene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7,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rcinoembryonic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antigen-related cell adhesion molecule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seudogene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9, uncharacterized LOC284344,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arcinoembryonic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antigen-related cell adhesion molecule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seudogene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11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71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466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91216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LDN12, CDK14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laudin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12,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yclin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-dependent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inase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14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66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608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2775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LTC-IT1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CLTC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transcript 1 (non-protein coding)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78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7522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31548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YP1B1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ytochrome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P450, family 1, subfamily B, polypeptide 1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66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07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8228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O2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eiodinase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odothyronine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 type II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67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55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9062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IP2A-IT1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DIP2A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transcript 1 (non-protein coding)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3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1022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889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LX1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Distal-less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omeobox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71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1723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3251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LX2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Distal-less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omeobox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63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7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9062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OCK11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Dedicator of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ytokinesis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11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62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2198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4068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DOCK2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Dedicator of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ytokinesis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1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04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5992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DN1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ndothelin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57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69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9062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LF4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74-like factor 4 (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ts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domain transcription factor)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4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146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7505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PHA2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PH receptor A2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2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9098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96162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REG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Epiregulin</w:t>
            </w:r>
            <w:proofErr w:type="spellEnd"/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98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1303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3821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2RL2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agulation factor II (thrombin) receptor-like 2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73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141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7283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3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oagulation factor III (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romboplastin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 tissue factor)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6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615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4997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AM83G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amily with sequence similarity 83, member G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97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147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7505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BXO32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-box protein 32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75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2958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27974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LJ22447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characterized LOC400221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62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4095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44489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LJ35946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characterized protein FLJ35946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7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538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1867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LJ38717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LJ38717 protein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8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9212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03512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OSL1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OS-like antigen 1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44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11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2705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OXC2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orkhead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box C2 (MFH-1,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esenchyme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forkhead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1)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67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2207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42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HES1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airy and enhancer of split 1, (Drosophila)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64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2115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2395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IVEP1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uman immunodeficiency virus type I enhancer binding protein 1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74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4481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49658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LF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epatic leukemia factor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65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656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6367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MGA2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igh mobility group AT-hook 2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62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4537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50536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HTR7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5-hydroxytryptamine (serotonin) receptor 7,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denylate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yclase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coupled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3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9855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06675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ER3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mmediate early response 3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83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47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752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L8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erleukin 8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22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07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09812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IAA1644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iaa1644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62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81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9331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LF10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ruppel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like factor 10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24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18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0844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LF2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ruppel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like factor 2 (lung)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8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711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7977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LF9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ruppel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like factor 9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95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25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1824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RT80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eratin 80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11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156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8316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RTAP4-8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eratin associated protein 4-8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4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6267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59836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3MBTL2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(3)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bt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like 2 (Drosophila)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1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5741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6477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F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eukemia inhibitory factor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69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5446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61932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C100128002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characterized LOC100128002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81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5527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88998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C100128979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characterized LOC100128979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2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6696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46818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C100129940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characterized LOC100129940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79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676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6367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C100131234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Familial acute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yelogenous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leukemia related factor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04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84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948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C100133106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Vcew9374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88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15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6264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C100289650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characterized LOC100289650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96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1758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3801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C100505701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characterized LOC100505701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87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87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5407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LOC100506303, LOC400879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characterized LOC100506303, uncharacterized LOC400879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68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115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9851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C100506303, LOC400879, LOC100653149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characterized LOC100506303, uncharacterized LOC400879, uncharacterized LOC100653149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75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1064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889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C100506870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characterized LOC100506870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2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371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5767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C100507460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characterized LOC100507460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6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6875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77982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C100507507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characterized LOC100507507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5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4426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48747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C100507516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characterized LOC100507516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67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2591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20363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C100509976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characterized LOC100509976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7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672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92943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C100653008, LOC100652914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characterized LOC100653008, uncharacterized LOC100652914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66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0689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09802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C145694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characterized LOC145694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94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1542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9275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C283140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characterized LOC283140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74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2185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3854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C284926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characterized LOC284926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2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015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87579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C400684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characterized LOC400684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3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363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80556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C441956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ncharacterized LOC441956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6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5184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59766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C644649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polipoprotein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O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seudogene</w:t>
            </w:r>
            <w:proofErr w:type="spellEnd"/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5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2717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2545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C730755, KRTAP2-4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eratin associated protein 2-4-like, keratin associated protein 2-4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3.28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77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9331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ARCH4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Membrane-associated ring finger (C3HC4) 4, E3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biquitin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8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2814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25451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FAP3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crofibrillar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associated protein 3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2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645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598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MIR1305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crorna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1305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2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4421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23158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R181B1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crorna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181b-1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89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21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0243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R221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crorna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221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68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356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4833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R24-2, LOC284454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crorna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24-2, uncharacterized LOC284454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78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86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5407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R27B, C9orf3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crorna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27b, chromosome 9 open reading frame 3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74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59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9062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R3167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crorna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167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65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8161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34265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R378D2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crorna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78d-2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8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4391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55317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R4653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crorna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4653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5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3185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0933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RLET7F2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icrorna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let-7f-2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62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0268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06235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N1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eningioma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(disrupted in balanced translocation) 1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93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506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9867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PP4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Membrane protein,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lmitoylated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4 (MAGUK p55 subfamily member 4)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76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0044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40375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AG20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ag20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67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7393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97038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AV3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euron navigator 3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2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1464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97409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CKAP5-IT1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NCKAP5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transcript 1 (non-protein coding)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7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2033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0773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G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ggin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95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47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844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OL8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ucleolar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protein 8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74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76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9331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5B17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lfactory receptor, family 5, subfamily B, member 17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76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8114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99689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R5K2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lfactory receptor, family 5, subfamily K, member 2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81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826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94658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SBPL10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xysterol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binding protein-like 10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3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0058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05061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A2G4P4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Proliferation-associated 2G4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seudogene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64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6907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47884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LAU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lasminogen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activator,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rokinase</w:t>
            </w:r>
            <w:proofErr w:type="spellEnd"/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79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42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6741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LEKHG4B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leckstrin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homology domain containing, family G (with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hogef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domain) member 4B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1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95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7807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KXP1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Protein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inase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, X-linked,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seudogene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6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2547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979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SG2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egnancy specific beta-1-glycoprotein 2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68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5003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5668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SG5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regnancy specific beta-1-glycoprotein 5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3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7263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81459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FFL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Ring finger and FYVE-like domain containing E3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ubiquitin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protein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4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442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68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IPK4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eceptor-interacting serine-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reonine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kinase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4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4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173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3251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N5S60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NA, 5S ribosomal 60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71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8098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8853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RS1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RRS1 ribosome biogenesis regulator homolog (S.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revisiae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1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678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6367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UNX1-IT1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RUNX1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transcript 1 (non-protein coding)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71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666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76367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UNX2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unt-related transcription factor 2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05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26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1824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RPINB2, SERPINB10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rpin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peptidase inhibitor,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lade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B (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valbumin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), member 2,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erpin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peptidase inhibitor,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lade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B (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valbumin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, member 10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87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04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4639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HISA2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hisa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homolog 2 (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Xenopus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aevis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72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1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2705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KIL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SKI-like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oncogene</w:t>
            </w:r>
            <w:proofErr w:type="spellEnd"/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6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839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4231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LC25A53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olute carrier family 25, member 53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6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334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30327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LC7A6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Solute carrier family 7 (amino acid transporter light chain,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+L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system), member 6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5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07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8228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LITRK6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LIT and NTRK-like family, member 6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65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0416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07063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MAD6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MAD family member 6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71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9062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MAD7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MAD family member 7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24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39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6035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MYD3-IT1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SMYD3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ntronic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transcript 1 (non-protein coding)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6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2265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14735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NAI2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nail homolog 2 (Drosophila)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9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53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9062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NORA55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Small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ucleolar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RNA, H/ACA box 55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1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6036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68394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NORA71B, LOC388796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Small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ucleolar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RNA, H/ACA box 71B, uncharacterized LOC388796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69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7522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63268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NORD114-31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Small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ucleolar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RNA, C/D box 114-31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7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7841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63946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NORD52, C6orf48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Small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ucleolar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RNA, C/D box 52, chromosome 6 open reading frame 48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1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3972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43222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NRPN, LOC100506948, SNORD116-28, SNORD115-26, SNORD115-13, SNORD115-7, SNORD107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Small nuclear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ibonucleoprotein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polypeptide N, uncharacterized LOC100506948, small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ucleolar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RNA, C/D box 116-28, small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ucleolar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RNA, C/D box 115-26, small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ucleolar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RNA, C/D box 115-13, small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ucleolar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RNA, C/D box 115-7, small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nucleolar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RNA, C/D box 107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2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5048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58306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C2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anniocalcin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69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84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948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FRC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ansferrin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receptor (p90, CD71)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8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166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8851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IPARP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CDD-inducible poly(ADP-ribose) polymerase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2.03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07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8327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IPIN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IMELESS interacting protein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8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7766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8557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MEM156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ansmembrane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protein 156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61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6675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75961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NFSF15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umor necrosis factor (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igand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)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uperfamily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, member 15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6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7861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8654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MT6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na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methyltransferase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6 homolog (S.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erevisiae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81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065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9062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NAI6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Transfer RNA 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isoleucine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6 (</w:t>
            </w:r>
            <w:proofErr w:type="spellStart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ticodon</w:t>
            </w:r>
            <w:proofErr w:type="spellEnd"/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UAU)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99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917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86395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YWHAH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yrosine 3-monooxygenase/tryptophan 5-monooxygenase activation protein, eta polypeptide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54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164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0135</w:t>
            </w:r>
          </w:p>
        </w:tc>
      </w:tr>
      <w:tr w:rsidR="00087A9C" w:rsidRPr="00FC66BA" w:rsidTr="00D8786F">
        <w:trPr>
          <w:trHeight w:val="315"/>
        </w:trPr>
        <w:tc>
          <w:tcPr>
            <w:tcW w:w="1951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ZSWIM4</w:t>
            </w:r>
          </w:p>
        </w:tc>
        <w:tc>
          <w:tcPr>
            <w:tcW w:w="6946" w:type="dxa"/>
            <w:noWrap/>
            <w:hideMark/>
          </w:tcPr>
          <w:p w:rsidR="00087A9C" w:rsidRPr="00FC66BA" w:rsidRDefault="00087A9C" w:rsidP="001A4E64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Zinc finger, SWIM-type containing 4</w:t>
            </w:r>
          </w:p>
        </w:tc>
        <w:tc>
          <w:tcPr>
            <w:tcW w:w="1559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-1.88</w:t>
            </w:r>
          </w:p>
        </w:tc>
        <w:tc>
          <w:tcPr>
            <w:tcW w:w="1985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4442</w:t>
            </w:r>
          </w:p>
        </w:tc>
        <w:tc>
          <w:tcPr>
            <w:tcW w:w="1573" w:type="dxa"/>
            <w:noWrap/>
            <w:hideMark/>
          </w:tcPr>
          <w:p w:rsidR="00087A9C" w:rsidRPr="00FC66BA" w:rsidRDefault="00087A9C" w:rsidP="001A4E64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FC66BA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49054</w:t>
            </w:r>
          </w:p>
        </w:tc>
      </w:tr>
      <w:tr w:rsidR="00D8786F" w:rsidRPr="00D8786F" w:rsidTr="00266ECB">
        <w:trPr>
          <w:trHeight w:val="315"/>
        </w:trPr>
        <w:tc>
          <w:tcPr>
            <w:tcW w:w="14014" w:type="dxa"/>
            <w:gridSpan w:val="5"/>
            <w:noWrap/>
          </w:tcPr>
          <w:p w:rsidR="00D8786F" w:rsidRPr="00D8786F" w:rsidRDefault="00D8786F" w:rsidP="00D8786F">
            <w:pPr>
              <w:widowControl/>
              <w:rPr>
                <w:rFonts w:ascii="Times New Roman" w:eastAsia="新細明體" w:hAnsi="Times New Roman" w:cs="Times New Roman"/>
                <w:b/>
                <w:i/>
                <w:color w:val="000000"/>
                <w:kern w:val="0"/>
                <w:szCs w:val="24"/>
              </w:rPr>
            </w:pPr>
            <w:r w:rsidRPr="00D8786F">
              <w:rPr>
                <w:rFonts w:ascii="Times New Roman" w:eastAsia="新細明體" w:hAnsi="Times New Roman" w:cs="Times New Roman"/>
                <w:b/>
                <w:i/>
                <w:color w:val="000000"/>
                <w:kern w:val="0"/>
                <w:szCs w:val="24"/>
              </w:rPr>
              <w:t>Up-regulated genes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AM20P1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AM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llopeptidas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main 20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329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679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AM32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AM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llopeptidas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main 32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572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5963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BL5-AS1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BL5 antisense RNA 1 (non-protein coding)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676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2494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HSA1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HA1, activator of heat shock 90kda protein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pas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omolog 1 (yeast)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83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647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KAP13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RKA) anchor protein 13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49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344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OX12P2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achidonat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2-lipoxygenase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14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395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KUB1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kyrin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eat and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iquitin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main containing 1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731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251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QPEP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aeverin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78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2486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L17A, ARL17B, LOC100294341, LOC100506214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P-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osylation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ctor-like 17A, ADP-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osylation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ctor-like 17B, ADP-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ibosylation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ctor-like protein 17-like, uncharacterized LOC100506214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3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5E-07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2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G3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CL2-associated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hanogen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21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243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P4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ne morphogenetic protein 4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47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52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I3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in protein I3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041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4164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4orf178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mosome 14 open reading frame 178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529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5766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6orf46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mosome 16 open reading frame 46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922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2424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7orf67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mosome 17 open reading frame 67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961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295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6orf130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mosome 6 open reading frame 130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836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7524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7orf53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mosome 7 open reading frame 53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526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179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ML4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lmodulin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ike 4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12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9547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AMTA1-IT1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AMTA1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ronic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ranscript 1 (non-protein coding)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54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6247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SPER3, PCBD2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ion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hannel, sperm associated 3, pterin-4 alpha-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inolamin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hydratas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merization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factor of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ocyt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uclear factor 1 alpha (TCF1) 2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833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2572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DC146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iled-coil domain containing 146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28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1186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BPD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AT/enhancer binding protein (C/EBP), delta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16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031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RDC1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tein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idin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ich domain (CHORD) containing 1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18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031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G2IT1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PG2 imprinted transcript 1 (non-protein coding)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68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407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YBB2P1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rystallin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beta B2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906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8238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45A5, CT45A2, CT45A3, CT45A6, CT45A4, CT45A1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cer/testis antigen family 45, member A5, cancer/testis antigen family 45, member A2, cancer/testis antigen family 45, member A3, cancer/testis antigen family 45, member A6, cancer/testis antigen family 45, member A4, cancer/testis antigen family 45, member A1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915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2424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TC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tc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pper transporter homolog (E. Coli)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384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8419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DIT4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-damage-inducible transcript 4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4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8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DD2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Death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ector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main containing 2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77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0844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RAS3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RAS family, GTP-binding RAS-like 3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302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1728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JA4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j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Hsp40) homolog, subfamily A, member 4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82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331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JB1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aj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Hsp40) homolog, subfamily B, member 1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06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829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P2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ystrophin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lated protein 2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08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5325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SEL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rmatan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ulfate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meras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ike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56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316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EM2, MT1P3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ER degradation enhancer,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nnosidas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lpha-like 2,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llothionein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326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5668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FAM182A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 with sequence similarity 182, member A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22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372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182B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 with sequence similarity 182, member B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46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505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72C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ily with sequence similarity 72, member C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96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797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BXO36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-box protein 36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659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367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GR1B, FCGR1C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agment of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g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high affinity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b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receptor (CD64),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c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agment of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g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high affinity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c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receptor (CD64),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157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0506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TS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ATS,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mal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tigen 3 opposite strand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79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546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NT4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ucosaminyl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-acetyl)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feras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, core 2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929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704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ATL2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in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N-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yltransferas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like 2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45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5816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SDMB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dermin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402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855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F2IRD2P1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GTF2I repeat domain containing 2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259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735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2BFXP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2B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on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mily, member X,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663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1541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6PD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Hexose-6-phosphate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hydrogenas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glucose 1-dehydrogenase)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261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9983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G27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LA complex group 27 (non-protein coding)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322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4089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90AB3P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hock protein 90kda alpha (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tosolic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class B member 3,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589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363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A1B, HSPA1A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hock 70kda protein 1B, heat shock 70kda protein 1A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sz w:val="20"/>
                <w:szCs w:val="20"/>
              </w:rPr>
              <w:t>7.87E-07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028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A1L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hock 70kda protein 1-like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554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1502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A4L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hock 70kda protein 4-like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17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829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PH1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at shock 105kda/110kda protein 1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29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556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GHV4-31, IGHG1, IGHA1, IGH@, IGHJ2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munoglobulin heavy variable 4-31, immunoglobulin heavy constant gamma 1 (G1m marker), immunoglobulin heavy constant alpha 1, immunoglobulin heavy locus, immunoglobulin heavy joining 2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064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889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IL37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leukin 37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126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886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G1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gged 1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32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63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RREL3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 of IRRE like 3 (Drosophila)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66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062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LHDC1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lch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main containing 1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95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936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TAP6-3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ratin associated protein 6-3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078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512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HPP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lysin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ohistidin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organic pyrophosphate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atase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43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482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C00310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ng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genic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n-protein coding RNA 310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69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062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NC00473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Long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genic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n-protein coding RNA 473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64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062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MOD1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iomodin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 (smooth muscle)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945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1566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0129033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iqn5815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83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6506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0132167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haracterized LOC100132167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21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4688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0289187, ZNF655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rotein 225-like, zinc finger protein 655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985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0293962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haracterized LOC100293962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901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165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0506124, TTC21B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characterized LOC100506124,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tratricopeptid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peat domain 21B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77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827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0506136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haracterized LOC100506136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027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9409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0506252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haracterized LOC100506252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567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8532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0506314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haracterized LOC100506314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195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5877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0506380, C7orf13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haracterized LOC100506380, chromosome 7 open reading frame 13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1591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5463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0506714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haracterized LOC100506714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887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318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LOC100507322, LOC645513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haracterized LOC100507322, uncharacterized LOC645513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345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0225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0507424, ITFG2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characterized LOC100507424,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grin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lpha FG-GAP repeat containing 2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774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6033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0508633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haracterized LOC100508633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673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9704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0652943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tative uncharacterized protein FLJ38264-like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385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2987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00653017, MIR612, NEAT1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Uncharacterized LOC100653017,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rna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12, nuclear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aspeckl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ssembly transcript 1 (non-protein coding)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156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9438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143188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haracterized LOC143188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874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318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283788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FSHD region gene 1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708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4974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401324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haracterized LOC401324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073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7051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730098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characterized LOC730098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185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933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IN2, LOC727896, CHORDC1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pin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,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tein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idin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rich domain (CHORD) containing 1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tein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stidin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rich domain (CHORD) containing 1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06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829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RRC39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ucin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ich repeat containing 39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979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8354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C39372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pin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ptidase inhibitor,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lad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 (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valbumin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, member 9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361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9271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NOS1P1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itochondrial inner membrane organizing system 1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215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9826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188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rna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88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53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3497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1972-1, MIR1972-2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rna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972-1,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rna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972-2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747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3288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3132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rna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132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555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002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R3619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rna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619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873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2318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MIR548B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rna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48b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25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9754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1F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llothionein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F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387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013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T1P3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llothionein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89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146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4BP2L1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DD4 binding protein 2-like 1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571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5963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XRED1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NADP-dependent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idoreductas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omain containing 1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478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5206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R4A3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ar receptor subfamily 4, group A, member 3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56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5061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K3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21 protein (Cdc42/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)-activated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inas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879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6217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D6G-AS1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D6G antisense RNA 1 (non-protein coding)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72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062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1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od homolog 1 (Drosophila)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493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53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X5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oxisomal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iogenesis factor 5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202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429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X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hosphate regulating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peptidas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omolog, X-linked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14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991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IGZ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osphatidylinositol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ycan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nchor biosynthesis, class Z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507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9867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N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ymerase (DNA directed) nu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875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5407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M121L6P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OM121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ransmembran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oporin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like 6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294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0848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28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AB28, member RAS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cogen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mily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585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6626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GEF1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B guanine nucleotide exchange factor (GEF) 1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087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029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SA4B, RASA4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S p21 protein activator 4B, RAS p21 protein activator 4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506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9031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CN1, DKFZp686K1684, TPT1-AS1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culocalbin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, EF-hand calcium binding domain, uncharacterized LOC440034, TPT1 antisense RNA 1 (non-protein coding)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4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283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CK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ion-inducing-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ystein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rich protein with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azal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tifs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68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309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5S153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, 5S ribosomal 153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345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7998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RN5S511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A, 5S ribosomal 511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242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4216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NU7-24P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RNA, U7 small nuclear 24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seudogene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13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0401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1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rmidin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rmin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1-acetyltransferase 1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33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8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DIM1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ess responsive DNAJB4 interacting membrane protein 1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408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68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C31B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C31 homolog B (S.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revisia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7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855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5927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C15A2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olute carrier family 15 (H+/peptide transporter), member 2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862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4229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LFN5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lafen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amily member 5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49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8281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D9-AS1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D9 antisense RNA 1 (non-protein coding)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121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1921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X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rmine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xidase</w:t>
            </w:r>
            <w:proofErr w:type="spellEnd"/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067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062</w:t>
            </w:r>
          </w:p>
        </w:tc>
      </w:tr>
      <w:tr w:rsidR="00D8786F" w:rsidRPr="00FC66BA" w:rsidTr="00D8786F">
        <w:trPr>
          <w:trHeight w:val="315"/>
        </w:trPr>
        <w:tc>
          <w:tcPr>
            <w:tcW w:w="1951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NORD14E</w:t>
            </w:r>
          </w:p>
        </w:tc>
        <w:tc>
          <w:tcPr>
            <w:tcW w:w="6946" w:type="dxa"/>
            <w:noWrap/>
            <w:vAlign w:val="bottom"/>
          </w:tcPr>
          <w:p w:rsidR="00D8786F" w:rsidRPr="00D8786F" w:rsidRDefault="00D8786F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mall </w:t>
            </w:r>
            <w:proofErr w:type="spellStart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ucleolar</w:t>
            </w:r>
            <w:proofErr w:type="spellEnd"/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NA, C/D box 14E</w:t>
            </w:r>
          </w:p>
        </w:tc>
        <w:tc>
          <w:tcPr>
            <w:tcW w:w="1559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985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529</w:t>
            </w:r>
          </w:p>
        </w:tc>
        <w:tc>
          <w:tcPr>
            <w:tcW w:w="1573" w:type="dxa"/>
            <w:noWrap/>
            <w:vAlign w:val="bottom"/>
          </w:tcPr>
          <w:p w:rsidR="00D8786F" w:rsidRPr="00D8786F" w:rsidRDefault="00D8786F">
            <w:pPr>
              <w:jc w:val="center"/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D878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2834</w:t>
            </w:r>
          </w:p>
        </w:tc>
      </w:tr>
      <w:tr w:rsidR="00D8786F" w:rsidRPr="00D8786F" w:rsidTr="00D8786F">
        <w:trPr>
          <w:trHeight w:val="315"/>
        </w:trPr>
        <w:tc>
          <w:tcPr>
            <w:tcW w:w="1951" w:type="dxa"/>
            <w:noWrap/>
            <w:hideMark/>
          </w:tcPr>
          <w:p w:rsidR="00D8786F" w:rsidRPr="00D8786F" w:rsidRDefault="00D8786F" w:rsidP="00D8786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TL</w:t>
            </w:r>
          </w:p>
        </w:tc>
        <w:tc>
          <w:tcPr>
            <w:tcW w:w="6946" w:type="dxa"/>
            <w:noWrap/>
            <w:hideMark/>
          </w:tcPr>
          <w:p w:rsidR="00D8786F" w:rsidRPr="00D8786F" w:rsidRDefault="00D8786F" w:rsidP="00D8786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Six-twelve leukemia</w:t>
            </w:r>
          </w:p>
        </w:tc>
        <w:tc>
          <w:tcPr>
            <w:tcW w:w="1559" w:type="dxa"/>
            <w:noWrap/>
            <w:hideMark/>
          </w:tcPr>
          <w:p w:rsidR="00D8786F" w:rsidRPr="00D8786F" w:rsidRDefault="00D8786F" w:rsidP="00D8786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1985" w:type="dxa"/>
            <w:noWrap/>
            <w:hideMark/>
          </w:tcPr>
          <w:p w:rsidR="00D8786F" w:rsidRPr="00D8786F" w:rsidRDefault="00D8786F" w:rsidP="00D8786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20806</w:t>
            </w:r>
          </w:p>
        </w:tc>
        <w:tc>
          <w:tcPr>
            <w:tcW w:w="1573" w:type="dxa"/>
            <w:noWrap/>
            <w:hideMark/>
          </w:tcPr>
          <w:p w:rsidR="00D8786F" w:rsidRPr="00D8786F" w:rsidRDefault="00D8786F" w:rsidP="00D8786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66498</w:t>
            </w:r>
          </w:p>
        </w:tc>
      </w:tr>
      <w:tr w:rsidR="00D8786F" w:rsidRPr="00D8786F" w:rsidTr="00D8786F">
        <w:trPr>
          <w:trHeight w:val="315"/>
        </w:trPr>
        <w:tc>
          <w:tcPr>
            <w:tcW w:w="1951" w:type="dxa"/>
            <w:noWrap/>
            <w:hideMark/>
          </w:tcPr>
          <w:p w:rsidR="00D8786F" w:rsidRPr="00D8786F" w:rsidRDefault="00D8786F" w:rsidP="00D8786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OC6</w:t>
            </w:r>
          </w:p>
        </w:tc>
        <w:tc>
          <w:tcPr>
            <w:tcW w:w="6946" w:type="dxa"/>
            <w:noWrap/>
            <w:hideMark/>
          </w:tcPr>
          <w:p w:rsidR="00D8786F" w:rsidRPr="00D8786F" w:rsidRDefault="00D8786F" w:rsidP="00D8786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HO complex 6 homolog (Drosophila)</w:t>
            </w:r>
          </w:p>
        </w:tc>
        <w:tc>
          <w:tcPr>
            <w:tcW w:w="1559" w:type="dxa"/>
            <w:noWrap/>
            <w:hideMark/>
          </w:tcPr>
          <w:p w:rsidR="00D8786F" w:rsidRPr="00D8786F" w:rsidRDefault="00D8786F" w:rsidP="00D8786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1985" w:type="dxa"/>
            <w:noWrap/>
            <w:hideMark/>
          </w:tcPr>
          <w:p w:rsidR="00D8786F" w:rsidRPr="00D8786F" w:rsidRDefault="00D8786F" w:rsidP="00D8786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418</w:t>
            </w:r>
          </w:p>
        </w:tc>
        <w:tc>
          <w:tcPr>
            <w:tcW w:w="1573" w:type="dxa"/>
            <w:noWrap/>
            <w:hideMark/>
          </w:tcPr>
          <w:p w:rsidR="00D8786F" w:rsidRPr="00D8786F" w:rsidRDefault="00D8786F" w:rsidP="00D8786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68</w:t>
            </w:r>
          </w:p>
        </w:tc>
      </w:tr>
      <w:tr w:rsidR="00D8786F" w:rsidRPr="00D8786F" w:rsidTr="00D8786F">
        <w:trPr>
          <w:trHeight w:val="315"/>
        </w:trPr>
        <w:tc>
          <w:tcPr>
            <w:tcW w:w="1951" w:type="dxa"/>
            <w:noWrap/>
            <w:hideMark/>
          </w:tcPr>
          <w:p w:rsidR="00D8786F" w:rsidRPr="00D8786F" w:rsidRDefault="00D8786F" w:rsidP="00D8786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MEM187</w:t>
            </w:r>
          </w:p>
        </w:tc>
        <w:tc>
          <w:tcPr>
            <w:tcW w:w="6946" w:type="dxa"/>
            <w:noWrap/>
            <w:hideMark/>
          </w:tcPr>
          <w:p w:rsidR="00D8786F" w:rsidRPr="00D8786F" w:rsidRDefault="00D8786F" w:rsidP="00D8786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ansmembrane</w:t>
            </w:r>
            <w:proofErr w:type="spellEnd"/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protein 187</w:t>
            </w:r>
          </w:p>
        </w:tc>
        <w:tc>
          <w:tcPr>
            <w:tcW w:w="1559" w:type="dxa"/>
            <w:noWrap/>
            <w:hideMark/>
          </w:tcPr>
          <w:p w:rsidR="00D8786F" w:rsidRPr="00D8786F" w:rsidRDefault="00D8786F" w:rsidP="00D8786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985" w:type="dxa"/>
            <w:noWrap/>
            <w:hideMark/>
          </w:tcPr>
          <w:p w:rsidR="00D8786F" w:rsidRPr="00D8786F" w:rsidRDefault="00D8786F" w:rsidP="00D8786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275</w:t>
            </w:r>
          </w:p>
        </w:tc>
        <w:tc>
          <w:tcPr>
            <w:tcW w:w="1573" w:type="dxa"/>
            <w:noWrap/>
            <w:hideMark/>
          </w:tcPr>
          <w:p w:rsidR="00D8786F" w:rsidRPr="00D8786F" w:rsidRDefault="00D8786F" w:rsidP="00D8786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5876</w:t>
            </w:r>
          </w:p>
        </w:tc>
      </w:tr>
      <w:tr w:rsidR="00D8786F" w:rsidRPr="00D8786F" w:rsidTr="00D8786F">
        <w:trPr>
          <w:trHeight w:val="315"/>
        </w:trPr>
        <w:tc>
          <w:tcPr>
            <w:tcW w:w="1951" w:type="dxa"/>
            <w:noWrap/>
            <w:hideMark/>
          </w:tcPr>
          <w:p w:rsidR="00D8786F" w:rsidRPr="00D8786F" w:rsidRDefault="00D8786F" w:rsidP="00D8786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PT1-AS1</w:t>
            </w:r>
          </w:p>
        </w:tc>
        <w:tc>
          <w:tcPr>
            <w:tcW w:w="6946" w:type="dxa"/>
            <w:noWrap/>
            <w:hideMark/>
          </w:tcPr>
          <w:p w:rsidR="00D8786F" w:rsidRPr="00D8786F" w:rsidRDefault="00D8786F" w:rsidP="00D8786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PT1 antisense RNA 1 (non-protein coding)</w:t>
            </w:r>
          </w:p>
        </w:tc>
        <w:tc>
          <w:tcPr>
            <w:tcW w:w="1559" w:type="dxa"/>
            <w:noWrap/>
            <w:hideMark/>
          </w:tcPr>
          <w:p w:rsidR="00D8786F" w:rsidRPr="00D8786F" w:rsidRDefault="00D8786F" w:rsidP="00D8786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58</w:t>
            </w:r>
          </w:p>
        </w:tc>
        <w:tc>
          <w:tcPr>
            <w:tcW w:w="1985" w:type="dxa"/>
            <w:noWrap/>
            <w:hideMark/>
          </w:tcPr>
          <w:p w:rsidR="00D8786F" w:rsidRPr="00D8786F" w:rsidRDefault="00D8786F" w:rsidP="00D8786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504</w:t>
            </w:r>
          </w:p>
        </w:tc>
        <w:tc>
          <w:tcPr>
            <w:tcW w:w="1573" w:type="dxa"/>
            <w:noWrap/>
            <w:hideMark/>
          </w:tcPr>
          <w:p w:rsidR="00D8786F" w:rsidRPr="00D8786F" w:rsidRDefault="00D8786F" w:rsidP="00D8786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9867</w:t>
            </w:r>
          </w:p>
        </w:tc>
      </w:tr>
      <w:tr w:rsidR="00D8786F" w:rsidRPr="00D8786F" w:rsidTr="00D8786F">
        <w:trPr>
          <w:trHeight w:val="315"/>
        </w:trPr>
        <w:tc>
          <w:tcPr>
            <w:tcW w:w="1951" w:type="dxa"/>
            <w:noWrap/>
            <w:hideMark/>
          </w:tcPr>
          <w:p w:rsidR="00D8786F" w:rsidRPr="00D8786F" w:rsidRDefault="00D8786F" w:rsidP="00D8786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PTE2P6</w:t>
            </w:r>
          </w:p>
        </w:tc>
        <w:tc>
          <w:tcPr>
            <w:tcW w:w="6946" w:type="dxa"/>
            <w:noWrap/>
            <w:hideMark/>
          </w:tcPr>
          <w:p w:rsidR="00D8786F" w:rsidRPr="00D8786F" w:rsidRDefault="00D8786F" w:rsidP="00D8786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ansmembrane</w:t>
            </w:r>
            <w:proofErr w:type="spellEnd"/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hosphoinositide</w:t>
            </w:r>
            <w:proofErr w:type="spellEnd"/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3-phosphatase and </w:t>
            </w:r>
            <w:proofErr w:type="spellStart"/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ensin</w:t>
            </w:r>
            <w:proofErr w:type="spellEnd"/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homolog 2 </w:t>
            </w:r>
            <w:proofErr w:type="spellStart"/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seudogene</w:t>
            </w:r>
            <w:proofErr w:type="spellEnd"/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6</w:t>
            </w:r>
          </w:p>
        </w:tc>
        <w:tc>
          <w:tcPr>
            <w:tcW w:w="1559" w:type="dxa"/>
            <w:noWrap/>
            <w:hideMark/>
          </w:tcPr>
          <w:p w:rsidR="00D8786F" w:rsidRPr="00D8786F" w:rsidRDefault="00D8786F" w:rsidP="00D8786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55</w:t>
            </w:r>
          </w:p>
        </w:tc>
        <w:tc>
          <w:tcPr>
            <w:tcW w:w="1985" w:type="dxa"/>
            <w:noWrap/>
            <w:hideMark/>
          </w:tcPr>
          <w:p w:rsidR="00D8786F" w:rsidRPr="00D8786F" w:rsidRDefault="00D8786F" w:rsidP="00D8786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19276</w:t>
            </w:r>
          </w:p>
        </w:tc>
        <w:tc>
          <w:tcPr>
            <w:tcW w:w="1573" w:type="dxa"/>
            <w:noWrap/>
            <w:hideMark/>
          </w:tcPr>
          <w:p w:rsidR="00D8786F" w:rsidRPr="00D8786F" w:rsidRDefault="00D8786F" w:rsidP="00D8786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257862</w:t>
            </w:r>
          </w:p>
        </w:tc>
      </w:tr>
      <w:tr w:rsidR="00D8786F" w:rsidRPr="00D8786F" w:rsidTr="00D8786F">
        <w:trPr>
          <w:trHeight w:val="315"/>
        </w:trPr>
        <w:tc>
          <w:tcPr>
            <w:tcW w:w="1951" w:type="dxa"/>
            <w:noWrap/>
            <w:hideMark/>
          </w:tcPr>
          <w:p w:rsidR="00D8786F" w:rsidRPr="00D8786F" w:rsidRDefault="00D8786F" w:rsidP="00D8786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RANK1</w:t>
            </w:r>
          </w:p>
        </w:tc>
        <w:tc>
          <w:tcPr>
            <w:tcW w:w="6946" w:type="dxa"/>
            <w:noWrap/>
            <w:hideMark/>
          </w:tcPr>
          <w:p w:rsidR="00D8786F" w:rsidRPr="00D8786F" w:rsidRDefault="00D8786F" w:rsidP="00D8786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etratricopeptide</w:t>
            </w:r>
            <w:proofErr w:type="spellEnd"/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repeat and </w:t>
            </w:r>
            <w:proofErr w:type="spellStart"/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ankyrin</w:t>
            </w:r>
            <w:proofErr w:type="spellEnd"/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 xml:space="preserve"> repeat containing 1</w:t>
            </w:r>
          </w:p>
        </w:tc>
        <w:tc>
          <w:tcPr>
            <w:tcW w:w="1559" w:type="dxa"/>
            <w:noWrap/>
            <w:hideMark/>
          </w:tcPr>
          <w:p w:rsidR="00D8786F" w:rsidRPr="00D8786F" w:rsidRDefault="00D8786F" w:rsidP="00D8786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62</w:t>
            </w:r>
          </w:p>
        </w:tc>
        <w:tc>
          <w:tcPr>
            <w:tcW w:w="1985" w:type="dxa"/>
            <w:noWrap/>
            <w:hideMark/>
          </w:tcPr>
          <w:p w:rsidR="00D8786F" w:rsidRPr="00D8786F" w:rsidRDefault="00D8786F" w:rsidP="00D8786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7993</w:t>
            </w:r>
          </w:p>
        </w:tc>
        <w:tc>
          <w:tcPr>
            <w:tcW w:w="1573" w:type="dxa"/>
            <w:noWrap/>
            <w:hideMark/>
          </w:tcPr>
          <w:p w:rsidR="00D8786F" w:rsidRPr="00D8786F" w:rsidRDefault="00D8786F" w:rsidP="00D8786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87579</w:t>
            </w:r>
          </w:p>
        </w:tc>
      </w:tr>
      <w:tr w:rsidR="00D8786F" w:rsidRPr="00D8786F" w:rsidTr="00D8786F">
        <w:trPr>
          <w:trHeight w:val="315"/>
        </w:trPr>
        <w:tc>
          <w:tcPr>
            <w:tcW w:w="1951" w:type="dxa"/>
            <w:noWrap/>
            <w:hideMark/>
          </w:tcPr>
          <w:p w:rsidR="00D8786F" w:rsidRPr="00D8786F" w:rsidRDefault="00D8786F" w:rsidP="00D8786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ZFAND2A</w:t>
            </w:r>
          </w:p>
        </w:tc>
        <w:tc>
          <w:tcPr>
            <w:tcW w:w="6946" w:type="dxa"/>
            <w:noWrap/>
            <w:hideMark/>
          </w:tcPr>
          <w:p w:rsidR="00D8786F" w:rsidRPr="00D8786F" w:rsidRDefault="00D8786F" w:rsidP="00D8786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Zinc finger, AN1-type domain 2A</w:t>
            </w:r>
          </w:p>
        </w:tc>
        <w:tc>
          <w:tcPr>
            <w:tcW w:w="1559" w:type="dxa"/>
            <w:noWrap/>
            <w:hideMark/>
          </w:tcPr>
          <w:p w:rsidR="00D8786F" w:rsidRPr="00D8786F" w:rsidRDefault="00D8786F" w:rsidP="00D8786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54</w:t>
            </w:r>
          </w:p>
        </w:tc>
        <w:tc>
          <w:tcPr>
            <w:tcW w:w="1985" w:type="dxa"/>
            <w:noWrap/>
            <w:hideMark/>
          </w:tcPr>
          <w:p w:rsidR="00D8786F" w:rsidRPr="00D8786F" w:rsidRDefault="00D8786F" w:rsidP="00D8786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037</w:t>
            </w:r>
          </w:p>
        </w:tc>
        <w:tc>
          <w:tcPr>
            <w:tcW w:w="1573" w:type="dxa"/>
            <w:noWrap/>
            <w:hideMark/>
          </w:tcPr>
          <w:p w:rsidR="00D8786F" w:rsidRPr="00D8786F" w:rsidRDefault="00D8786F" w:rsidP="00D8786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65767</w:t>
            </w:r>
          </w:p>
        </w:tc>
      </w:tr>
      <w:tr w:rsidR="00D8786F" w:rsidRPr="00D8786F" w:rsidTr="00D8786F">
        <w:trPr>
          <w:trHeight w:val="315"/>
        </w:trPr>
        <w:tc>
          <w:tcPr>
            <w:tcW w:w="1951" w:type="dxa"/>
            <w:noWrap/>
            <w:hideMark/>
          </w:tcPr>
          <w:p w:rsidR="00D8786F" w:rsidRPr="00D8786F" w:rsidRDefault="00D8786F" w:rsidP="00D8786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ZNF117</w:t>
            </w:r>
          </w:p>
        </w:tc>
        <w:tc>
          <w:tcPr>
            <w:tcW w:w="6946" w:type="dxa"/>
            <w:noWrap/>
            <w:hideMark/>
          </w:tcPr>
          <w:p w:rsidR="00D8786F" w:rsidRPr="00D8786F" w:rsidRDefault="00D8786F" w:rsidP="00D8786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Zinc finger protein 117</w:t>
            </w:r>
          </w:p>
        </w:tc>
        <w:tc>
          <w:tcPr>
            <w:tcW w:w="1559" w:type="dxa"/>
            <w:noWrap/>
            <w:hideMark/>
          </w:tcPr>
          <w:p w:rsidR="00D8786F" w:rsidRPr="00D8786F" w:rsidRDefault="00D8786F" w:rsidP="00D8786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52</w:t>
            </w:r>
          </w:p>
        </w:tc>
        <w:tc>
          <w:tcPr>
            <w:tcW w:w="1985" w:type="dxa"/>
            <w:noWrap/>
            <w:hideMark/>
          </w:tcPr>
          <w:p w:rsidR="00D8786F" w:rsidRPr="00D8786F" w:rsidRDefault="00D8786F" w:rsidP="00D8786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03153</w:t>
            </w:r>
          </w:p>
        </w:tc>
        <w:tc>
          <w:tcPr>
            <w:tcW w:w="1573" w:type="dxa"/>
            <w:noWrap/>
            <w:hideMark/>
          </w:tcPr>
          <w:p w:rsidR="00D8786F" w:rsidRPr="00D8786F" w:rsidRDefault="00D8786F" w:rsidP="00D8786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130684</w:t>
            </w:r>
          </w:p>
        </w:tc>
      </w:tr>
      <w:tr w:rsidR="00D8786F" w:rsidRPr="00D8786F" w:rsidTr="00D8786F">
        <w:trPr>
          <w:trHeight w:val="315"/>
        </w:trPr>
        <w:tc>
          <w:tcPr>
            <w:tcW w:w="1951" w:type="dxa"/>
            <w:noWrap/>
            <w:hideMark/>
          </w:tcPr>
          <w:p w:rsidR="00D8786F" w:rsidRPr="00D8786F" w:rsidRDefault="00D8786F" w:rsidP="00D8786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ZNF554</w:t>
            </w:r>
          </w:p>
        </w:tc>
        <w:tc>
          <w:tcPr>
            <w:tcW w:w="6946" w:type="dxa"/>
            <w:noWrap/>
            <w:hideMark/>
          </w:tcPr>
          <w:p w:rsidR="00D8786F" w:rsidRPr="00D8786F" w:rsidRDefault="00D8786F" w:rsidP="00D8786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Zinc finger protein 554</w:t>
            </w:r>
          </w:p>
        </w:tc>
        <w:tc>
          <w:tcPr>
            <w:tcW w:w="1559" w:type="dxa"/>
            <w:noWrap/>
            <w:hideMark/>
          </w:tcPr>
          <w:p w:rsidR="00D8786F" w:rsidRPr="00D8786F" w:rsidRDefault="00D8786F" w:rsidP="00D8786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68</w:t>
            </w:r>
          </w:p>
        </w:tc>
        <w:tc>
          <w:tcPr>
            <w:tcW w:w="1985" w:type="dxa"/>
            <w:noWrap/>
            <w:hideMark/>
          </w:tcPr>
          <w:p w:rsidR="00D8786F" w:rsidRPr="00D8786F" w:rsidRDefault="00D8786F" w:rsidP="00D8786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48674</w:t>
            </w:r>
          </w:p>
        </w:tc>
        <w:tc>
          <w:tcPr>
            <w:tcW w:w="1573" w:type="dxa"/>
            <w:noWrap/>
            <w:hideMark/>
          </w:tcPr>
          <w:p w:rsidR="00D8786F" w:rsidRPr="00D8786F" w:rsidRDefault="00D8786F" w:rsidP="00D8786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66171</w:t>
            </w:r>
          </w:p>
        </w:tc>
      </w:tr>
      <w:tr w:rsidR="00D8786F" w:rsidRPr="00D8786F" w:rsidTr="00D8786F">
        <w:trPr>
          <w:trHeight w:val="315"/>
        </w:trPr>
        <w:tc>
          <w:tcPr>
            <w:tcW w:w="1951" w:type="dxa"/>
            <w:noWrap/>
            <w:hideMark/>
          </w:tcPr>
          <w:p w:rsidR="00D8786F" w:rsidRPr="00D8786F" w:rsidRDefault="00D8786F" w:rsidP="00D8786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ZNF710</w:t>
            </w:r>
          </w:p>
        </w:tc>
        <w:tc>
          <w:tcPr>
            <w:tcW w:w="6946" w:type="dxa"/>
            <w:noWrap/>
            <w:hideMark/>
          </w:tcPr>
          <w:p w:rsidR="00D8786F" w:rsidRPr="00D8786F" w:rsidRDefault="00D8786F" w:rsidP="00D8786F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Zinc finger protein 710</w:t>
            </w:r>
          </w:p>
        </w:tc>
        <w:tc>
          <w:tcPr>
            <w:tcW w:w="1559" w:type="dxa"/>
            <w:noWrap/>
            <w:hideMark/>
          </w:tcPr>
          <w:p w:rsidR="00D8786F" w:rsidRPr="00D8786F" w:rsidRDefault="00D8786F" w:rsidP="00D8786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1.62</w:t>
            </w:r>
          </w:p>
        </w:tc>
        <w:tc>
          <w:tcPr>
            <w:tcW w:w="1985" w:type="dxa"/>
            <w:noWrap/>
            <w:hideMark/>
          </w:tcPr>
          <w:p w:rsidR="00D8786F" w:rsidRPr="00D8786F" w:rsidRDefault="00D8786F" w:rsidP="00D8786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03171</w:t>
            </w:r>
          </w:p>
        </w:tc>
        <w:tc>
          <w:tcPr>
            <w:tcW w:w="1573" w:type="dxa"/>
            <w:noWrap/>
            <w:hideMark/>
          </w:tcPr>
          <w:p w:rsidR="00D8786F" w:rsidRPr="00D8786F" w:rsidRDefault="00D8786F" w:rsidP="00D8786F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D8786F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0.312943</w:t>
            </w:r>
          </w:p>
        </w:tc>
      </w:tr>
    </w:tbl>
    <w:p w:rsidR="00087A9C" w:rsidRDefault="00087A9C"/>
    <w:sectPr w:rsidR="00087A9C" w:rsidSect="00087A9C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31A5" w:rsidRDefault="001831A5" w:rsidP="00266ECB">
      <w:r>
        <w:separator/>
      </w:r>
    </w:p>
  </w:endnote>
  <w:endnote w:type="continuationSeparator" w:id="0">
    <w:p w:rsidR="001831A5" w:rsidRDefault="001831A5" w:rsidP="00266E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31A5" w:rsidRDefault="001831A5" w:rsidP="00266ECB">
      <w:r>
        <w:separator/>
      </w:r>
    </w:p>
  </w:footnote>
  <w:footnote w:type="continuationSeparator" w:id="0">
    <w:p w:rsidR="001831A5" w:rsidRDefault="001831A5" w:rsidP="00266EC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F0872"/>
    <w:rsid w:val="00087A9C"/>
    <w:rsid w:val="000D0662"/>
    <w:rsid w:val="00103CDB"/>
    <w:rsid w:val="00134649"/>
    <w:rsid w:val="001831A5"/>
    <w:rsid w:val="001A4E64"/>
    <w:rsid w:val="00266ECB"/>
    <w:rsid w:val="002F0872"/>
    <w:rsid w:val="005B70FC"/>
    <w:rsid w:val="005E6D83"/>
    <w:rsid w:val="00670E1B"/>
    <w:rsid w:val="006B6FB3"/>
    <w:rsid w:val="00765793"/>
    <w:rsid w:val="00856186"/>
    <w:rsid w:val="00886C0D"/>
    <w:rsid w:val="00A16E44"/>
    <w:rsid w:val="00A32AD6"/>
    <w:rsid w:val="00A53E13"/>
    <w:rsid w:val="00A8051E"/>
    <w:rsid w:val="00AC1F64"/>
    <w:rsid w:val="00B573B9"/>
    <w:rsid w:val="00D8786F"/>
    <w:rsid w:val="00DC7A9A"/>
    <w:rsid w:val="00EC623E"/>
    <w:rsid w:val="00FE11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A9A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5E6D83"/>
    <w:pPr>
      <w:keepNext/>
      <w:spacing w:before="120" w:after="120" w:line="480" w:lineRule="auto"/>
      <w:jc w:val="center"/>
      <w:outlineLvl w:val="0"/>
    </w:pPr>
    <w:rPr>
      <w:rFonts w:asciiTheme="majorHAnsi" w:eastAsiaTheme="majorEastAsia" w:hAnsiTheme="majorHAnsi" w:cstheme="majorBidi"/>
      <w:b/>
      <w:bCs/>
      <w:kern w:val="52"/>
      <w:sz w:val="40"/>
      <w:szCs w:val="5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1139"/>
    <w:pPr>
      <w:keepNext/>
      <w:spacing w:beforeLines="150" w:line="360" w:lineRule="auto"/>
      <w:outlineLvl w:val="1"/>
    </w:pPr>
    <w:rPr>
      <w:rFonts w:asciiTheme="majorHAnsi" w:eastAsiaTheme="majorEastAsia" w:hAnsiTheme="majorHAnsi" w:cstheme="majorBidi"/>
      <w:b/>
      <w:bCs/>
      <w:sz w:val="32"/>
      <w:szCs w:val="4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16E44"/>
    <w:pPr>
      <w:keepNext/>
      <w:spacing w:line="360" w:lineRule="auto"/>
      <w:ind w:leftChars="200" w:left="200"/>
      <w:outlineLvl w:val="4"/>
    </w:pPr>
    <w:rPr>
      <w:rFonts w:asciiTheme="majorHAnsi" w:eastAsiaTheme="majorEastAsia" w:hAnsiTheme="majorHAnsi" w:cstheme="majorBidi"/>
      <w:bCs/>
      <w:i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6D83"/>
    <w:rPr>
      <w:rFonts w:asciiTheme="majorHAnsi" w:eastAsiaTheme="majorEastAsia" w:hAnsiTheme="majorHAnsi" w:cstheme="majorBidi"/>
      <w:b/>
      <w:bCs/>
      <w:kern w:val="52"/>
      <w:sz w:val="40"/>
      <w:szCs w:val="52"/>
    </w:rPr>
  </w:style>
  <w:style w:type="character" w:customStyle="1" w:styleId="Heading5Char">
    <w:name w:val="Heading 5 Char"/>
    <w:basedOn w:val="DefaultParagraphFont"/>
    <w:link w:val="Heading5"/>
    <w:uiPriority w:val="9"/>
    <w:rsid w:val="00A16E44"/>
    <w:rPr>
      <w:rFonts w:asciiTheme="majorHAnsi" w:eastAsiaTheme="majorEastAsia" w:hAnsiTheme="majorHAnsi" w:cstheme="majorBidi"/>
      <w:bCs/>
      <w:i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FE1139"/>
    <w:rPr>
      <w:rFonts w:asciiTheme="majorHAnsi" w:eastAsiaTheme="majorEastAsia" w:hAnsiTheme="majorHAnsi" w:cstheme="majorBidi"/>
      <w:b/>
      <w:bCs/>
      <w:sz w:val="32"/>
      <w:szCs w:val="48"/>
    </w:rPr>
  </w:style>
  <w:style w:type="table" w:styleId="TableGrid">
    <w:name w:val="Table Grid"/>
    <w:basedOn w:val="TableNormal"/>
    <w:uiPriority w:val="59"/>
    <w:rsid w:val="00087A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266EC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266ECB"/>
    <w:rPr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266EC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266ECB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6276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3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8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9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4</Pages>
  <Words>3031</Words>
  <Characters>17282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 mei yu</dc:creator>
  <cp:lastModifiedBy>so mei yu</cp:lastModifiedBy>
  <cp:revision>4</cp:revision>
  <dcterms:created xsi:type="dcterms:W3CDTF">2013-09-17T03:35:00Z</dcterms:created>
  <dcterms:modified xsi:type="dcterms:W3CDTF">2013-09-17T08:29:00Z</dcterms:modified>
</cp:coreProperties>
</file>